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6A018" w14:textId="71AC57C0" w:rsidR="00DF466C" w:rsidRDefault="00DF466C" w:rsidP="00DF466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 Fig</w:t>
      </w:r>
      <w:r>
        <w:rPr>
          <w:rFonts w:ascii="Arial" w:hAnsi="Arial" w:cs="Arial"/>
          <w:b/>
          <w:bCs/>
          <w:sz w:val="22"/>
          <w:szCs w:val="22"/>
        </w:rPr>
        <w:t xml:space="preserve">: Linkage disequilibrium of FAVs. </w:t>
      </w:r>
      <w:r>
        <w:rPr>
          <w:rFonts w:ascii="Arial" w:hAnsi="Arial" w:cs="Arial"/>
          <w:sz w:val="22"/>
          <w:szCs w:val="22"/>
        </w:rPr>
        <w:t xml:space="preserve">A density histogram of linkage disequilibrium values for genome-wide significant FAVs for each </w:t>
      </w:r>
      <w:proofErr w:type="gramStart"/>
      <w:r>
        <w:rPr>
          <w:rFonts w:ascii="Arial" w:hAnsi="Arial" w:cs="Arial"/>
          <w:sz w:val="22"/>
          <w:szCs w:val="22"/>
        </w:rPr>
        <w:t>fungi</w:t>
      </w:r>
      <w:proofErr w:type="gramEnd"/>
      <w:r>
        <w:rPr>
          <w:rFonts w:ascii="Arial" w:hAnsi="Arial" w:cs="Arial"/>
          <w:sz w:val="22"/>
          <w:szCs w:val="22"/>
        </w:rPr>
        <w:t>, shown as R</w:t>
      </w:r>
      <w:r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values (squared pairwise correlation, where R</w:t>
      </w:r>
      <w:r w:rsidRPr="00E54808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 xml:space="preserve"> approaching 1 has high linkage disequilibrium) of all FAV-FAV pairwise combinations. The colors depict the chromosome of FAVs. Fungal taxa are shown that are associated with more than two FAVs. Source code and data availability: </w:t>
      </w:r>
      <w:r w:rsidRPr="00794CD8">
        <w:rPr>
          <w:rFonts w:ascii="Arial" w:hAnsi="Arial" w:cs="Arial"/>
          <w:sz w:val="22"/>
          <w:szCs w:val="22"/>
        </w:rPr>
        <w:t>https://zenodo.org/records/15659050</w:t>
      </w:r>
    </w:p>
    <w:p w14:paraId="6B189C4C" w14:textId="77777777" w:rsidR="00DF466C" w:rsidRPr="00DD146D" w:rsidRDefault="00DF466C" w:rsidP="00DF466C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4CC58AC1" wp14:editId="5168DC6A">
            <wp:extent cx="6858000" cy="3666490"/>
            <wp:effectExtent l="0" t="0" r="0" b="3810"/>
            <wp:docPr id="1436783966" name="Picture 1" descr="A group of graphs showing different types of capnodia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6783966" name="Picture 1" descr="A group of graphs showing different types of capnodian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0F8CF" w14:textId="77777777" w:rsidR="00DF466C" w:rsidRPr="00DD146D" w:rsidRDefault="00DF466C" w:rsidP="00DF466C">
      <w:pPr>
        <w:jc w:val="both"/>
        <w:rPr>
          <w:rFonts w:ascii="Arial" w:hAnsi="Arial" w:cs="Arial"/>
          <w:sz w:val="22"/>
          <w:szCs w:val="22"/>
        </w:rPr>
      </w:pPr>
    </w:p>
    <w:p w14:paraId="53DDC209" w14:textId="64D37EF8" w:rsidR="00473D5C" w:rsidRDefault="00473D5C"/>
    <w:sectPr w:rsidR="00473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66C"/>
    <w:rsid w:val="00473D5C"/>
    <w:rsid w:val="00976C36"/>
    <w:rsid w:val="009A199D"/>
    <w:rsid w:val="00DB4063"/>
    <w:rsid w:val="00DF466C"/>
    <w:rsid w:val="00F44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D3081"/>
  <w15:chartTrackingRefBased/>
  <w15:docId w15:val="{4E355788-BF70-4B4F-9977-78A645AAA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66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F46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46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466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466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466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466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466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466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466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6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46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46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46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46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46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46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46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46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46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46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466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46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466C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46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466C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46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46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46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46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02</Characters>
  <Application>Microsoft Office Word</Application>
  <DocSecurity>0</DocSecurity>
  <Lines>6</Lines>
  <Paragraphs>1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Syoc, Emily P</dc:creator>
  <cp:keywords/>
  <dc:description/>
  <cp:lastModifiedBy>Van Syoc, Emily P</cp:lastModifiedBy>
  <cp:revision>1</cp:revision>
  <dcterms:created xsi:type="dcterms:W3CDTF">2025-08-06T03:02:00Z</dcterms:created>
  <dcterms:modified xsi:type="dcterms:W3CDTF">2025-08-06T03:02:00Z</dcterms:modified>
</cp:coreProperties>
</file>